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D8C9C" w14:textId="15ADC84D" w:rsidR="0017702A" w:rsidRPr="000840C5" w:rsidRDefault="0017702A" w:rsidP="0017702A">
      <w:pPr>
        <w:jc w:val="center"/>
      </w:pPr>
      <w:proofErr w:type="spellStart"/>
      <w:r w:rsidRPr="000840C5">
        <w:t>Pubmed</w:t>
      </w:r>
      <w:proofErr w:type="spellEnd"/>
      <w:r w:rsidRPr="000840C5">
        <w:t xml:space="preserve"> Search Query </w:t>
      </w:r>
      <w:r w:rsidRPr="000840C5">
        <w:br/>
      </w:r>
    </w:p>
    <w:p w14:paraId="114BE288" w14:textId="55337879" w:rsidR="004B3DDF" w:rsidRPr="000840C5" w:rsidRDefault="0017702A" w:rsidP="004B3DDF">
      <w:r w:rsidRPr="000840C5">
        <w:t xml:space="preserve">Time of search: </w:t>
      </w:r>
      <w:r w:rsidR="00C81A5D" w:rsidRPr="000840C5">
        <w:t>2023-0</w:t>
      </w:r>
      <w:r w:rsidR="00666C32" w:rsidRPr="000840C5">
        <w:t>5</w:t>
      </w:r>
      <w:r w:rsidR="00C81A5D" w:rsidRPr="000840C5">
        <w:t>-</w:t>
      </w:r>
      <w:r w:rsidR="00867A7F" w:rsidRPr="000840C5">
        <w:t>26</w:t>
      </w:r>
    </w:p>
    <w:p w14:paraId="3461547F" w14:textId="72715E4A" w:rsidR="00B119BD" w:rsidRPr="000840C5" w:rsidRDefault="0017702A" w:rsidP="00B119BD">
      <w:r w:rsidRPr="000840C5">
        <w:t xml:space="preserve">Results: </w:t>
      </w:r>
      <w:r w:rsidR="00867A7F" w:rsidRPr="000840C5">
        <w:t>241</w:t>
      </w:r>
    </w:p>
    <w:p w14:paraId="20E83828" w14:textId="477BAB67" w:rsidR="0066758D" w:rsidRPr="000840C5" w:rsidRDefault="0066758D" w:rsidP="001D3D38">
      <w:pPr>
        <w:jc w:val="both"/>
        <w:rPr>
          <w:rFonts w:cstheme="minorHAnsi"/>
          <w:color w:val="000000" w:themeColor="text1"/>
          <w:sz w:val="28"/>
          <w:szCs w:val="28"/>
        </w:rPr>
      </w:pPr>
      <w:r w:rsidRPr="000840C5">
        <w:rPr>
          <w:rFonts w:eastAsia="Times New Roman" w:cstheme="minorHAnsi"/>
          <w:color w:val="000000" w:themeColor="text1"/>
          <w:sz w:val="28"/>
          <w:szCs w:val="28"/>
        </w:rPr>
        <w:t>((“HIV”[mesh] OR “Human Immunodeficiency Virus”[Title/Abstract] OR “</w:t>
      </w:r>
      <w:r w:rsidRPr="000840C5">
        <w:rPr>
          <w:rFonts w:cstheme="minorHAnsi"/>
          <w:color w:val="000000" w:themeColor="text1"/>
          <w:sz w:val="28"/>
          <w:szCs w:val="28"/>
        </w:rPr>
        <w:t>HIV”</w:t>
      </w:r>
      <w:r w:rsidRPr="000840C5">
        <w:rPr>
          <w:rFonts w:eastAsia="Times New Roman" w:cstheme="minorHAnsi"/>
          <w:color w:val="000000" w:themeColor="text1"/>
          <w:sz w:val="28"/>
          <w:szCs w:val="28"/>
        </w:rPr>
        <w:t>[Title/Abstract] OR “AIDS Virus*”[Title/Abstract] OR “Acquired Immune Deficiency Syndrome Virus”[Title/Abstract] OR “Acquired Immunodeficiency Syndrome Virus”[Title/Abstract] OR “aids associated virus”[Title/Abstract] OR “aids related virus”[Title/Abstract] OR “immunodeficiency associated virus”</w:t>
      </w:r>
      <w:r w:rsidRPr="000840C5">
        <w:rPr>
          <w:rFonts w:cstheme="minorHAnsi"/>
          <w:color w:val="000000" w:themeColor="text1"/>
          <w:sz w:val="28"/>
          <w:szCs w:val="28"/>
        </w:rPr>
        <w:t>[Title/Abstract]) AND (“Antiretroviral Therapy, Highly Active”[mesh] OR “Antiretroviral Therapy, Highly Active”[Title/Abstract] OR “</w:t>
      </w:r>
      <w:r w:rsidRPr="000840C5">
        <w:rPr>
          <w:rFonts w:eastAsia="Times New Roman" w:cstheme="minorHAnsi"/>
          <w:color w:val="000000" w:themeColor="text1"/>
          <w:sz w:val="28"/>
          <w:szCs w:val="28"/>
        </w:rPr>
        <w:t>anti-retroviral therapy”[Title/Abstract] OR “ART (drug therapy)”[Title/Abstract] OR “antiretroviral therapy”[Title/Abstract] OR “HAART”[Title/Abstract]) AND (“</w:t>
      </w:r>
      <w:r w:rsidRPr="000840C5">
        <w:rPr>
          <w:rFonts w:cstheme="minorHAnsi"/>
          <w:color w:val="000000" w:themeColor="text1"/>
          <w:sz w:val="28"/>
          <w:szCs w:val="28"/>
        </w:rPr>
        <w:t>Drug Resistance, Viral”[mesh] OR “Drug Resistance, Viral”[Title/Abstract] OR “Antiviral Drug Resistance”[Title/Abstract] OR “Drug Resistance”[Title/Abstract] OR “antiviral resistance”[Title/Abstract] OR “virologic failure”[Title/Abstract]))</w:t>
      </w:r>
    </w:p>
    <w:p w14:paraId="3DA3033F" w14:textId="77777777" w:rsidR="0066758D" w:rsidRPr="000840C5" w:rsidRDefault="0066758D" w:rsidP="00573EBE">
      <w:pPr>
        <w:jc w:val="both"/>
        <w:rPr>
          <w:rFonts w:cstheme="minorHAnsi"/>
          <w:color w:val="000000" w:themeColor="text1"/>
        </w:rPr>
      </w:pPr>
    </w:p>
    <w:p w14:paraId="0EA11D0B" w14:textId="32A19F7C" w:rsidR="0017702A" w:rsidRPr="000840C5" w:rsidRDefault="0017702A" w:rsidP="0017702A">
      <w:pPr>
        <w:jc w:val="center"/>
      </w:pPr>
      <w:proofErr w:type="spellStart"/>
      <w:r w:rsidRPr="000840C5">
        <w:t>Embase</w:t>
      </w:r>
      <w:proofErr w:type="spellEnd"/>
      <w:r w:rsidRPr="000840C5">
        <w:t xml:space="preserve"> Search Query </w:t>
      </w:r>
      <w:r w:rsidRPr="000840C5">
        <w:br/>
      </w:r>
    </w:p>
    <w:p w14:paraId="292954F0" w14:textId="429D9F78" w:rsidR="0017702A" w:rsidRPr="000840C5" w:rsidRDefault="0017702A" w:rsidP="00B81285">
      <w:r w:rsidRPr="000840C5">
        <w:t xml:space="preserve">Time of search: </w:t>
      </w:r>
      <w:r w:rsidR="001E454F" w:rsidRPr="000840C5">
        <w:t>2023-05-</w:t>
      </w:r>
      <w:r w:rsidR="00867A7F" w:rsidRPr="000840C5">
        <w:t>26</w:t>
      </w:r>
      <w:r w:rsidRPr="000840C5">
        <w:br/>
        <w:t>Results:</w:t>
      </w:r>
      <w:r w:rsidR="0063047F" w:rsidRPr="000840C5">
        <w:t xml:space="preserve"> </w:t>
      </w:r>
      <w:r w:rsidR="00867A7F" w:rsidRPr="000840C5">
        <w:t>341</w:t>
      </w:r>
    </w:p>
    <w:p w14:paraId="2A17F107" w14:textId="765F3BFF" w:rsidR="001D3D38" w:rsidRPr="000840C5" w:rsidRDefault="00593D02" w:rsidP="00882180">
      <w:pPr>
        <w:jc w:val="both"/>
        <w:rPr>
          <w:color w:val="000000" w:themeColor="text1"/>
          <w:sz w:val="28"/>
          <w:szCs w:val="28"/>
        </w:rPr>
      </w:pPr>
      <w:r w:rsidRPr="000840C5">
        <w:rPr>
          <w:rFonts w:cstheme="minorHAnsi"/>
          <w:color w:val="000000" w:themeColor="text1"/>
          <w:sz w:val="28"/>
          <w:szCs w:val="28"/>
        </w:rPr>
        <w:t>('</w:t>
      </w:r>
      <w:r w:rsidR="001D3D38" w:rsidRPr="000840C5">
        <w:rPr>
          <w:rFonts w:cstheme="minorHAnsi"/>
          <w:color w:val="000000" w:themeColor="text1"/>
          <w:sz w:val="28"/>
          <w:szCs w:val="28"/>
        </w:rPr>
        <w:t xml:space="preserve"> Human immunodeficiency virus</w:t>
      </w:r>
      <w:r w:rsidRPr="000840C5">
        <w:rPr>
          <w:rFonts w:cstheme="minorHAnsi"/>
          <w:color w:val="000000" w:themeColor="text1"/>
          <w:sz w:val="28"/>
          <w:szCs w:val="28"/>
        </w:rPr>
        <w:t>'/</w:t>
      </w:r>
      <w:proofErr w:type="spellStart"/>
      <w:r w:rsidRPr="000840C5">
        <w:rPr>
          <w:rFonts w:cstheme="minorHAnsi"/>
          <w:color w:val="000000" w:themeColor="text1"/>
          <w:sz w:val="28"/>
          <w:szCs w:val="28"/>
        </w:rPr>
        <w:t>exp</w:t>
      </w:r>
      <w:proofErr w:type="spellEnd"/>
      <w:r w:rsidRPr="000840C5">
        <w:rPr>
          <w:rFonts w:cstheme="minorHAnsi"/>
          <w:color w:val="000000" w:themeColor="text1"/>
          <w:sz w:val="28"/>
          <w:szCs w:val="28"/>
        </w:rPr>
        <w:t xml:space="preserve"> OR </w:t>
      </w:r>
      <w:bookmarkStart w:id="0" w:name="_Hlk135289349"/>
      <w:r w:rsidR="001D3D38" w:rsidRPr="000840C5">
        <w:rPr>
          <w:rFonts w:cstheme="minorHAnsi"/>
          <w:color w:val="000000" w:themeColor="text1"/>
          <w:sz w:val="28"/>
          <w:szCs w:val="28"/>
        </w:rPr>
        <w:t>‘</w:t>
      </w:r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Human Immunodeficiency Virus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</w:t>
      </w:r>
      <w:r w:rsidR="001D3D38" w:rsidRPr="000840C5">
        <w:rPr>
          <w:rFonts w:cstheme="minorHAnsi"/>
          <w:color w:val="000000" w:themeColor="text1"/>
          <w:sz w:val="28"/>
          <w:szCs w:val="28"/>
        </w:rPr>
        <w:t>HIV</w:t>
      </w:r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AIDS Virus*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Acquired Immune Deficiency Syndrome Virus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Acquired Immunodeficiency Syndrome Virus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aids associated virus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aids related virus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immunodeficiency associated virus</w:t>
      </w:r>
      <w:bookmarkEnd w:id="0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) AND (‘antiretroviral therapy’/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exp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Antiretroviral Therapy, Highly Active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anti-retroviral therapy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ART (drug therapy)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antiretroviral therapy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 xml:space="preserve"> OR ‘HAART’:</w:t>
      </w:r>
      <w:proofErr w:type="spellStart"/>
      <w:r w:rsidR="001D3D38" w:rsidRPr="000840C5">
        <w:rPr>
          <w:rFonts w:eastAsia="Times New Roman" w:cstheme="minorHAnsi"/>
          <w:color w:val="000000" w:themeColor="text1"/>
          <w:sz w:val="28"/>
          <w:szCs w:val="28"/>
        </w:rPr>
        <w:t>ab,ti</w:t>
      </w:r>
      <w:proofErr w:type="spellEnd"/>
      <w:r w:rsidR="00882180" w:rsidRPr="000840C5">
        <w:rPr>
          <w:rFonts w:eastAsia="Times New Roman" w:cstheme="minorHAnsi"/>
          <w:color w:val="000000" w:themeColor="text1"/>
          <w:sz w:val="28"/>
          <w:szCs w:val="28"/>
        </w:rPr>
        <w:t>) AND (‘</w:t>
      </w:r>
      <w:r w:rsidR="00882180" w:rsidRPr="000840C5">
        <w:rPr>
          <w:color w:val="000000" w:themeColor="text1"/>
          <w:sz w:val="28"/>
          <w:szCs w:val="28"/>
        </w:rPr>
        <w:t>drug resistance’/</w:t>
      </w:r>
      <w:proofErr w:type="spellStart"/>
      <w:r w:rsidR="00882180" w:rsidRPr="000840C5">
        <w:rPr>
          <w:color w:val="000000" w:themeColor="text1"/>
          <w:sz w:val="28"/>
          <w:szCs w:val="28"/>
        </w:rPr>
        <w:t>exp</w:t>
      </w:r>
      <w:proofErr w:type="spellEnd"/>
      <w:r w:rsidR="00882180" w:rsidRPr="000840C5">
        <w:rPr>
          <w:color w:val="000000" w:themeColor="text1"/>
          <w:sz w:val="28"/>
          <w:szCs w:val="28"/>
        </w:rPr>
        <w:t xml:space="preserve"> OR ‘antiviral resistance’/exp OR ‘Drug Resistance, Viral’:</w:t>
      </w:r>
      <w:proofErr w:type="spellStart"/>
      <w:r w:rsidR="00882180" w:rsidRPr="000840C5">
        <w:rPr>
          <w:color w:val="000000" w:themeColor="text1"/>
          <w:sz w:val="28"/>
          <w:szCs w:val="28"/>
        </w:rPr>
        <w:t>ab,ti</w:t>
      </w:r>
      <w:proofErr w:type="spellEnd"/>
      <w:r w:rsidR="00882180" w:rsidRPr="000840C5">
        <w:rPr>
          <w:color w:val="000000" w:themeColor="text1"/>
          <w:sz w:val="28"/>
          <w:szCs w:val="28"/>
        </w:rPr>
        <w:t xml:space="preserve"> OR ‘Antiviral Drug Resistance’:</w:t>
      </w:r>
      <w:proofErr w:type="spellStart"/>
      <w:r w:rsidR="00882180" w:rsidRPr="000840C5">
        <w:rPr>
          <w:color w:val="000000" w:themeColor="text1"/>
          <w:sz w:val="28"/>
          <w:szCs w:val="28"/>
        </w:rPr>
        <w:t>ab,ti</w:t>
      </w:r>
      <w:proofErr w:type="spellEnd"/>
      <w:r w:rsidR="00882180" w:rsidRPr="000840C5">
        <w:rPr>
          <w:color w:val="000000" w:themeColor="text1"/>
          <w:sz w:val="28"/>
          <w:szCs w:val="28"/>
        </w:rPr>
        <w:t xml:space="preserve"> OR ‘Drug Resistance’:</w:t>
      </w:r>
      <w:proofErr w:type="spellStart"/>
      <w:r w:rsidR="00882180" w:rsidRPr="000840C5">
        <w:rPr>
          <w:color w:val="000000" w:themeColor="text1"/>
          <w:sz w:val="28"/>
          <w:szCs w:val="28"/>
        </w:rPr>
        <w:t>ab,ti</w:t>
      </w:r>
      <w:proofErr w:type="spellEnd"/>
      <w:r w:rsidR="00882180" w:rsidRPr="000840C5">
        <w:rPr>
          <w:color w:val="000000" w:themeColor="text1"/>
          <w:sz w:val="28"/>
          <w:szCs w:val="28"/>
        </w:rPr>
        <w:t xml:space="preserve"> OR ‘antiviral resistance’:</w:t>
      </w:r>
      <w:proofErr w:type="spellStart"/>
      <w:r w:rsidR="00882180" w:rsidRPr="000840C5">
        <w:rPr>
          <w:color w:val="000000" w:themeColor="text1"/>
          <w:sz w:val="28"/>
          <w:szCs w:val="28"/>
        </w:rPr>
        <w:t>ab,ti</w:t>
      </w:r>
      <w:proofErr w:type="spellEnd"/>
      <w:r w:rsidR="00882180" w:rsidRPr="000840C5">
        <w:rPr>
          <w:color w:val="000000" w:themeColor="text1"/>
          <w:sz w:val="28"/>
          <w:szCs w:val="28"/>
        </w:rPr>
        <w:t xml:space="preserve"> OR ‘</w:t>
      </w:r>
      <w:proofErr w:type="spellStart"/>
      <w:r w:rsidR="00882180" w:rsidRPr="000840C5">
        <w:rPr>
          <w:color w:val="000000" w:themeColor="text1"/>
          <w:sz w:val="28"/>
          <w:szCs w:val="28"/>
        </w:rPr>
        <w:t>virologic</w:t>
      </w:r>
      <w:proofErr w:type="spellEnd"/>
      <w:r w:rsidR="00882180" w:rsidRPr="000840C5">
        <w:rPr>
          <w:color w:val="000000" w:themeColor="text1"/>
          <w:sz w:val="28"/>
          <w:szCs w:val="28"/>
        </w:rPr>
        <w:t xml:space="preserve"> failure’:</w:t>
      </w:r>
      <w:proofErr w:type="spellStart"/>
      <w:r w:rsidR="00882180" w:rsidRPr="000840C5">
        <w:rPr>
          <w:color w:val="000000" w:themeColor="text1"/>
          <w:sz w:val="28"/>
          <w:szCs w:val="28"/>
        </w:rPr>
        <w:t>ab,ti</w:t>
      </w:r>
      <w:proofErr w:type="spellEnd"/>
      <w:r w:rsidR="00FC4D46" w:rsidRPr="000840C5">
        <w:rPr>
          <w:color w:val="000000" w:themeColor="text1"/>
          <w:sz w:val="28"/>
          <w:szCs w:val="28"/>
        </w:rPr>
        <w:t>)</w:t>
      </w:r>
    </w:p>
    <w:p w14:paraId="7AC6C102" w14:textId="2CCE42BA" w:rsidR="0017702A" w:rsidRPr="000840C5" w:rsidRDefault="0017702A" w:rsidP="0017702A">
      <w:pPr>
        <w:jc w:val="center"/>
      </w:pPr>
      <w:r w:rsidRPr="000840C5">
        <w:t xml:space="preserve">Scopus Search Query </w:t>
      </w:r>
      <w:r w:rsidRPr="000840C5">
        <w:br/>
      </w:r>
    </w:p>
    <w:p w14:paraId="35E7624A" w14:textId="08FEF60A" w:rsidR="0017702A" w:rsidRPr="000840C5" w:rsidRDefault="0017702A" w:rsidP="004B3DDF">
      <w:r w:rsidRPr="000840C5">
        <w:t xml:space="preserve">Time of search: </w:t>
      </w:r>
      <w:r w:rsidR="001E454F" w:rsidRPr="000840C5">
        <w:t>2023-05-</w:t>
      </w:r>
      <w:r w:rsidR="00867A7F" w:rsidRPr="000840C5">
        <w:t>26</w:t>
      </w:r>
      <w:r w:rsidRPr="000840C5">
        <w:br/>
        <w:t xml:space="preserve">Results: </w:t>
      </w:r>
      <w:r w:rsidR="00867A7F" w:rsidRPr="000840C5">
        <w:t>166</w:t>
      </w:r>
    </w:p>
    <w:p w14:paraId="2E60F9F3" w14:textId="2AFB5E8A" w:rsidR="00F243A0" w:rsidRPr="000840C5" w:rsidRDefault="00593D02" w:rsidP="00056990">
      <w:pPr>
        <w:jc w:val="both"/>
        <w:rPr>
          <w:color w:val="000000" w:themeColor="text1"/>
          <w:sz w:val="24"/>
          <w:szCs w:val="24"/>
        </w:rPr>
      </w:pPr>
      <w:r w:rsidRPr="000840C5">
        <w:rPr>
          <w:rFonts w:ascii="Arial" w:hAnsi="Arial" w:cs="Arial"/>
          <w:color w:val="000000" w:themeColor="text1"/>
          <w:shd w:val="clear" w:color="auto" w:fill="F5F5F5"/>
        </w:rPr>
        <w:t>( TITLE-ABS (</w:t>
      </w:r>
      <w:bookmarkStart w:id="1" w:name="_Hlk135979915"/>
      <w:bookmarkStart w:id="2" w:name="_Hlk135978794"/>
      <w:r w:rsidR="00F243A0" w:rsidRPr="000840C5">
        <w:rPr>
          <w:rFonts w:ascii="Arial" w:hAnsi="Arial" w:cs="Arial"/>
          <w:color w:val="000000" w:themeColor="text1"/>
          <w:shd w:val="clear" w:color="auto" w:fill="F5F5F5"/>
        </w:rPr>
        <w:t>“</w:t>
      </w:r>
      <w:r w:rsidR="00F243A0" w:rsidRPr="000840C5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Human Immunodeficiency Virus”) OR </w:t>
      </w:r>
      <w:bookmarkStart w:id="3" w:name="_Hlk135979943"/>
      <w:bookmarkEnd w:id="1"/>
      <w:r w:rsidR="00F243A0" w:rsidRPr="000840C5">
        <w:rPr>
          <w:rFonts w:ascii="Arial" w:eastAsia="Times New Roman" w:hAnsi="Arial" w:cs="Arial"/>
          <w:color w:val="000000" w:themeColor="text1"/>
          <w:sz w:val="20"/>
          <w:szCs w:val="20"/>
        </w:rPr>
        <w:t>TITLE-ABS (“</w:t>
      </w:r>
      <w:r w:rsidR="00F243A0" w:rsidRPr="000840C5">
        <w:rPr>
          <w:rFonts w:cstheme="minorHAnsi"/>
          <w:color w:val="000000" w:themeColor="text1"/>
        </w:rPr>
        <w:t>HIV</w:t>
      </w:r>
      <w:r w:rsidR="00F243A0" w:rsidRPr="000840C5">
        <w:rPr>
          <w:rFonts w:ascii="Arial" w:eastAsia="Times New Roman" w:hAnsi="Arial" w:cs="Arial"/>
          <w:color w:val="000000" w:themeColor="text1"/>
          <w:sz w:val="20"/>
          <w:szCs w:val="20"/>
        </w:rPr>
        <w:t>”) OR TITLE-ABS ( “AIDS Virus*”) OR TITLE-ABS ( “Acquired Immune Deficiency Syndrome Virus”) OR TITLE-ABS ( “Acquired Immunodeficiency Syndrome Virus”) OR TITLE-ABS ( “aids associated virus”) OR TITLE-ABS ( “aids related virus”) OR TITLE-ABS ( “immunodeficiency associated virus”)</w:t>
      </w:r>
      <w:bookmarkEnd w:id="2"/>
      <w:bookmarkEnd w:id="3"/>
      <w:r w:rsidR="00F243A0" w:rsidRPr="000840C5">
        <w:rPr>
          <w:rFonts w:ascii="Arial" w:eastAsia="Times New Roman" w:hAnsi="Arial" w:cs="Arial"/>
          <w:color w:val="000000" w:themeColor="text1"/>
          <w:sz w:val="20"/>
          <w:szCs w:val="20"/>
        </w:rPr>
        <w:t>) AND (</w:t>
      </w:r>
      <w:r w:rsidR="00F243A0" w:rsidRPr="000840C5">
        <w:rPr>
          <w:rFonts w:ascii="Arial" w:hAnsi="Arial" w:cs="Arial"/>
          <w:color w:val="000000" w:themeColor="text1"/>
          <w:shd w:val="clear" w:color="auto" w:fill="F5F5F5"/>
        </w:rPr>
        <w:t>TITLE-ABS (“</w:t>
      </w:r>
      <w:bookmarkStart w:id="4" w:name="_Hlk135980376"/>
      <w:bookmarkStart w:id="5" w:name="_Hlk135289542"/>
      <w:r w:rsidR="00F243A0" w:rsidRPr="000840C5">
        <w:rPr>
          <w:rFonts w:cstheme="minorHAnsi"/>
          <w:color w:val="000000" w:themeColor="text1"/>
        </w:rPr>
        <w:t xml:space="preserve">Antiretroviral Therapy, Highly Active”) OR </w:t>
      </w:r>
      <w:r w:rsidR="00F243A0" w:rsidRPr="000840C5">
        <w:rPr>
          <w:rFonts w:ascii="Arial" w:hAnsi="Arial" w:cs="Arial"/>
          <w:color w:val="000000" w:themeColor="text1"/>
          <w:shd w:val="clear" w:color="auto" w:fill="F5F5F5"/>
        </w:rPr>
        <w:t>TITLE-ABS (“</w:t>
      </w:r>
      <w:bookmarkStart w:id="6" w:name="_Hlk135980439"/>
      <w:bookmarkEnd w:id="4"/>
      <w:r w:rsidR="00F243A0" w:rsidRPr="000840C5">
        <w:rPr>
          <w:rFonts w:ascii="Arial" w:eastAsia="Times New Roman" w:hAnsi="Arial" w:cs="Arial"/>
          <w:color w:val="000000" w:themeColor="text1"/>
          <w:sz w:val="20"/>
          <w:szCs w:val="20"/>
        </w:rPr>
        <w:t>anti-retroviral therapy”) OR TITLE-ABS ( “ART (drug therapy)”) OR TITLE-ABS ( “antiretroviral therapy”) OR TITLE-ABS ( “HAART”)</w:t>
      </w:r>
      <w:bookmarkEnd w:id="5"/>
      <w:bookmarkEnd w:id="6"/>
      <w:r w:rsidR="00F243A0" w:rsidRPr="000840C5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) AND </w:t>
      </w:r>
      <w:r w:rsidR="00F243A0" w:rsidRPr="000840C5">
        <w:rPr>
          <w:rFonts w:ascii="Arial" w:hAnsi="Arial" w:cs="Arial"/>
          <w:color w:val="000000" w:themeColor="text1"/>
          <w:shd w:val="clear" w:color="auto" w:fill="F5F5F5"/>
        </w:rPr>
        <w:t>( TITLE-ABS (“</w:t>
      </w:r>
      <w:r w:rsidR="00056990" w:rsidRPr="000840C5">
        <w:rPr>
          <w:color w:val="000000" w:themeColor="text1"/>
          <w:sz w:val="24"/>
          <w:szCs w:val="24"/>
        </w:rPr>
        <w:t>Drug Resistance, Viral”) OR TITLE-ABS(“</w:t>
      </w:r>
      <w:r w:rsidR="00F243A0" w:rsidRPr="000840C5">
        <w:rPr>
          <w:color w:val="000000" w:themeColor="text1"/>
          <w:sz w:val="24"/>
          <w:szCs w:val="24"/>
        </w:rPr>
        <w:t>Drug Resistance, Viral</w:t>
      </w:r>
      <w:r w:rsidR="00056990" w:rsidRPr="000840C5">
        <w:rPr>
          <w:color w:val="000000" w:themeColor="text1"/>
          <w:sz w:val="24"/>
          <w:szCs w:val="24"/>
        </w:rPr>
        <w:t>”) OR TITLE-ABS ( “</w:t>
      </w:r>
      <w:r w:rsidR="00F243A0" w:rsidRPr="000840C5">
        <w:rPr>
          <w:color w:val="000000" w:themeColor="text1"/>
          <w:sz w:val="24"/>
          <w:szCs w:val="24"/>
        </w:rPr>
        <w:t>Antiviral Drug Resistance</w:t>
      </w:r>
      <w:r w:rsidR="00056990" w:rsidRPr="000840C5">
        <w:rPr>
          <w:color w:val="000000" w:themeColor="text1"/>
          <w:sz w:val="24"/>
          <w:szCs w:val="24"/>
        </w:rPr>
        <w:t>”) OR TITLE-ABS ( “</w:t>
      </w:r>
      <w:r w:rsidR="00F243A0" w:rsidRPr="000840C5">
        <w:rPr>
          <w:color w:val="000000" w:themeColor="text1"/>
          <w:sz w:val="24"/>
          <w:szCs w:val="24"/>
        </w:rPr>
        <w:t>Drug Resistance</w:t>
      </w:r>
      <w:r w:rsidR="00056990" w:rsidRPr="000840C5">
        <w:rPr>
          <w:color w:val="000000" w:themeColor="text1"/>
          <w:sz w:val="24"/>
          <w:szCs w:val="24"/>
        </w:rPr>
        <w:t>”) OR TITLE-ABS ( “</w:t>
      </w:r>
      <w:r w:rsidR="00F243A0" w:rsidRPr="000840C5">
        <w:rPr>
          <w:color w:val="000000" w:themeColor="text1"/>
          <w:sz w:val="24"/>
          <w:szCs w:val="24"/>
        </w:rPr>
        <w:t>antiviral resistance</w:t>
      </w:r>
      <w:r w:rsidR="00056990" w:rsidRPr="000840C5">
        <w:rPr>
          <w:color w:val="000000" w:themeColor="text1"/>
          <w:sz w:val="24"/>
          <w:szCs w:val="24"/>
        </w:rPr>
        <w:t>”) OR TITLE-ABS ( “</w:t>
      </w:r>
      <w:r w:rsidR="00F243A0" w:rsidRPr="000840C5">
        <w:rPr>
          <w:color w:val="000000" w:themeColor="text1"/>
          <w:sz w:val="24"/>
          <w:szCs w:val="24"/>
        </w:rPr>
        <w:t>virologic failure</w:t>
      </w:r>
      <w:r w:rsidR="00056990" w:rsidRPr="000840C5">
        <w:rPr>
          <w:color w:val="000000" w:themeColor="text1"/>
          <w:sz w:val="24"/>
          <w:szCs w:val="24"/>
        </w:rPr>
        <w:t>”))</w:t>
      </w:r>
    </w:p>
    <w:p w14:paraId="121F0712" w14:textId="77777777" w:rsidR="00F243A0" w:rsidRPr="000840C5" w:rsidRDefault="00F243A0" w:rsidP="00227AF7">
      <w:pPr>
        <w:jc w:val="both"/>
        <w:rPr>
          <w:color w:val="000000" w:themeColor="text1"/>
          <w:sz w:val="24"/>
          <w:szCs w:val="24"/>
        </w:rPr>
      </w:pPr>
    </w:p>
    <w:p w14:paraId="133A24AC" w14:textId="77777777" w:rsidR="00F243A0" w:rsidRPr="000840C5" w:rsidRDefault="00F243A0" w:rsidP="00227AF7">
      <w:pPr>
        <w:jc w:val="both"/>
        <w:rPr>
          <w:color w:val="000000" w:themeColor="text1"/>
          <w:sz w:val="24"/>
          <w:szCs w:val="24"/>
        </w:rPr>
      </w:pPr>
    </w:p>
    <w:p w14:paraId="21D49A92" w14:textId="77777777" w:rsidR="00F243A0" w:rsidRPr="000840C5" w:rsidRDefault="00F243A0" w:rsidP="00227AF7">
      <w:pPr>
        <w:jc w:val="both"/>
        <w:rPr>
          <w:color w:val="000000" w:themeColor="text1"/>
          <w:sz w:val="24"/>
          <w:szCs w:val="24"/>
        </w:rPr>
      </w:pPr>
    </w:p>
    <w:p w14:paraId="057DB6D8" w14:textId="248DEB0D" w:rsidR="00F534E1" w:rsidRPr="000840C5" w:rsidRDefault="00F534E1" w:rsidP="00F534E1">
      <w:pPr>
        <w:jc w:val="center"/>
      </w:pPr>
      <w:r w:rsidRPr="000840C5">
        <w:t xml:space="preserve">Web of science Search Query </w:t>
      </w:r>
      <w:r w:rsidRPr="000840C5">
        <w:br/>
      </w:r>
    </w:p>
    <w:p w14:paraId="6565CB7C" w14:textId="55D48783" w:rsidR="008634F5" w:rsidRPr="000840C5" w:rsidRDefault="00F534E1" w:rsidP="004B3DDF">
      <w:r w:rsidRPr="000840C5">
        <w:t xml:space="preserve">Time of search: </w:t>
      </w:r>
      <w:r w:rsidR="001E454F" w:rsidRPr="000840C5">
        <w:t>2023-05-</w:t>
      </w:r>
      <w:r w:rsidR="00867A7F" w:rsidRPr="000840C5">
        <w:t>26</w:t>
      </w:r>
      <w:r w:rsidRPr="000840C5">
        <w:br/>
        <w:t>Results</w:t>
      </w:r>
      <w:r w:rsidR="003D63DD" w:rsidRPr="000840C5">
        <w:t xml:space="preserve">: </w:t>
      </w:r>
      <w:r w:rsidR="00793837" w:rsidRPr="000840C5">
        <w:t xml:space="preserve"> </w:t>
      </w:r>
      <w:r w:rsidR="00C06130" w:rsidRPr="000840C5">
        <w:t>281</w:t>
      </w:r>
      <w:bookmarkStart w:id="7" w:name="_GoBack"/>
      <w:bookmarkEnd w:id="7"/>
    </w:p>
    <w:p w14:paraId="31AE9404" w14:textId="05C8E4E6" w:rsidR="00871B06" w:rsidRPr="000840C5" w:rsidRDefault="005838E4" w:rsidP="00871B06">
      <w:pPr>
        <w:jc w:val="both"/>
        <w:rPr>
          <w:color w:val="000000" w:themeColor="text1"/>
          <w:sz w:val="24"/>
          <w:szCs w:val="24"/>
        </w:rPr>
      </w:pPr>
      <w:r w:rsidRPr="000840C5">
        <w:rPr>
          <w:color w:val="000000" w:themeColor="text1"/>
          <w:sz w:val="24"/>
          <w:szCs w:val="24"/>
        </w:rPr>
        <w:t>(TS</w:t>
      </w:r>
      <w:proofErr w:type="gramStart"/>
      <w:r w:rsidRPr="000840C5">
        <w:rPr>
          <w:color w:val="000000" w:themeColor="text1"/>
          <w:sz w:val="24"/>
          <w:szCs w:val="24"/>
        </w:rPr>
        <w:t>=(</w:t>
      </w:r>
      <w:proofErr w:type="gramEnd"/>
      <w:r w:rsidRPr="000840C5">
        <w:rPr>
          <w:color w:val="000000" w:themeColor="text1"/>
          <w:sz w:val="24"/>
          <w:szCs w:val="24"/>
        </w:rPr>
        <w:t>“</w:t>
      </w:r>
      <w:r w:rsidRPr="000840C5">
        <w:rPr>
          <w:color w:val="000000" w:themeColor="text1"/>
        </w:rPr>
        <w:t xml:space="preserve"> </w:t>
      </w:r>
      <w:r w:rsidRPr="000840C5">
        <w:rPr>
          <w:color w:val="000000" w:themeColor="text1"/>
          <w:sz w:val="24"/>
          <w:szCs w:val="24"/>
        </w:rPr>
        <w:t xml:space="preserve">Human Immunodeficiency Virus”) OR </w:t>
      </w:r>
      <w:r w:rsidR="00871B06" w:rsidRPr="000840C5">
        <w:rPr>
          <w:color w:val="000000" w:themeColor="text1"/>
          <w:sz w:val="24"/>
          <w:szCs w:val="24"/>
        </w:rPr>
        <w:t>TS=</w:t>
      </w:r>
      <w:r w:rsidRPr="000840C5">
        <w:rPr>
          <w:color w:val="000000" w:themeColor="text1"/>
          <w:sz w:val="24"/>
          <w:szCs w:val="24"/>
        </w:rPr>
        <w:t xml:space="preserve">(“HIV”) OR </w:t>
      </w:r>
      <w:r w:rsidR="00871B06" w:rsidRPr="000840C5">
        <w:rPr>
          <w:color w:val="000000" w:themeColor="text1"/>
          <w:sz w:val="24"/>
          <w:szCs w:val="24"/>
        </w:rPr>
        <w:t>TS=</w:t>
      </w:r>
      <w:r w:rsidRPr="000840C5">
        <w:rPr>
          <w:color w:val="000000" w:themeColor="text1"/>
          <w:sz w:val="24"/>
          <w:szCs w:val="24"/>
        </w:rPr>
        <w:t xml:space="preserve">(“AIDS Virus*”) OR </w:t>
      </w:r>
      <w:r w:rsidR="00871B06" w:rsidRPr="000840C5">
        <w:rPr>
          <w:color w:val="000000" w:themeColor="text1"/>
          <w:sz w:val="24"/>
          <w:szCs w:val="24"/>
        </w:rPr>
        <w:t>TS=</w:t>
      </w:r>
      <w:r w:rsidRPr="000840C5">
        <w:rPr>
          <w:color w:val="000000" w:themeColor="text1"/>
          <w:sz w:val="24"/>
          <w:szCs w:val="24"/>
        </w:rPr>
        <w:t xml:space="preserve">(“Acquired Immune Deficiency Syndrome Virus”) OR </w:t>
      </w:r>
      <w:r w:rsidR="00871B06" w:rsidRPr="000840C5">
        <w:rPr>
          <w:color w:val="000000" w:themeColor="text1"/>
          <w:sz w:val="24"/>
          <w:szCs w:val="24"/>
        </w:rPr>
        <w:t>TS=</w:t>
      </w:r>
      <w:r w:rsidRPr="000840C5">
        <w:rPr>
          <w:color w:val="000000" w:themeColor="text1"/>
          <w:sz w:val="24"/>
          <w:szCs w:val="24"/>
        </w:rPr>
        <w:t xml:space="preserve">(“Acquired Immunodeficiency Syndrome Virus”) OR </w:t>
      </w:r>
      <w:r w:rsidR="00871B06" w:rsidRPr="000840C5">
        <w:rPr>
          <w:color w:val="000000" w:themeColor="text1"/>
          <w:sz w:val="24"/>
          <w:szCs w:val="24"/>
        </w:rPr>
        <w:t>TS=</w:t>
      </w:r>
      <w:r w:rsidRPr="000840C5">
        <w:rPr>
          <w:color w:val="000000" w:themeColor="text1"/>
          <w:sz w:val="24"/>
          <w:szCs w:val="24"/>
        </w:rPr>
        <w:t xml:space="preserve">(“aids associated virus”) OR </w:t>
      </w:r>
      <w:r w:rsidR="00871B06" w:rsidRPr="000840C5">
        <w:rPr>
          <w:color w:val="000000" w:themeColor="text1"/>
          <w:sz w:val="24"/>
          <w:szCs w:val="24"/>
        </w:rPr>
        <w:t>TS=</w:t>
      </w:r>
      <w:r w:rsidRPr="000840C5">
        <w:rPr>
          <w:color w:val="000000" w:themeColor="text1"/>
          <w:sz w:val="24"/>
          <w:szCs w:val="24"/>
        </w:rPr>
        <w:t xml:space="preserve">(“aids related virus”) OR </w:t>
      </w:r>
      <w:r w:rsidR="00871B06" w:rsidRPr="000840C5">
        <w:rPr>
          <w:color w:val="000000" w:themeColor="text1"/>
          <w:sz w:val="24"/>
          <w:szCs w:val="24"/>
        </w:rPr>
        <w:t>TS=</w:t>
      </w:r>
      <w:r w:rsidRPr="000840C5">
        <w:rPr>
          <w:color w:val="000000" w:themeColor="text1"/>
          <w:sz w:val="24"/>
          <w:szCs w:val="24"/>
        </w:rPr>
        <w:t>(“immunodeficiency associated virus”)</w:t>
      </w:r>
      <w:r w:rsidR="00871B06" w:rsidRPr="000840C5">
        <w:rPr>
          <w:color w:val="000000" w:themeColor="text1"/>
          <w:sz w:val="24"/>
          <w:szCs w:val="24"/>
        </w:rPr>
        <w:t>) AND (TS=(“</w:t>
      </w:r>
      <w:r w:rsidR="00871B06" w:rsidRPr="000840C5">
        <w:rPr>
          <w:color w:val="000000" w:themeColor="text1"/>
        </w:rPr>
        <w:t xml:space="preserve"> </w:t>
      </w:r>
      <w:r w:rsidR="00871B06" w:rsidRPr="000840C5">
        <w:rPr>
          <w:color w:val="000000" w:themeColor="text1"/>
          <w:sz w:val="24"/>
          <w:szCs w:val="24"/>
        </w:rPr>
        <w:t>Antiretroviral Therapy, Highly Active”) OR TS=(“anti-retroviral therapy”) OR TS=(“ART (drug therapy)”) OR TS=(“antiretroviral therapy”) OR TS=(“HAART”)) AND (TS=(“ Drug Resistance, Viral”) OR TS</w:t>
      </w:r>
      <w:r w:rsidR="00D77C49" w:rsidRPr="000840C5">
        <w:rPr>
          <w:color w:val="000000" w:themeColor="text1"/>
          <w:sz w:val="24"/>
          <w:szCs w:val="24"/>
        </w:rPr>
        <w:t>=(”</w:t>
      </w:r>
      <w:r w:rsidR="00871B06" w:rsidRPr="000840C5">
        <w:rPr>
          <w:color w:val="000000" w:themeColor="text1"/>
          <w:sz w:val="24"/>
          <w:szCs w:val="24"/>
        </w:rPr>
        <w:t>Drug Resistance, Viral”) OR TS=(“Antiviral Drug Resistance”) OR TS=(“Drug Resistance”) OR TS=(“antiviral resistance”) OR TS=(“virologic failure”)</w:t>
      </w:r>
      <w:r w:rsidR="00D77C49" w:rsidRPr="000840C5">
        <w:rPr>
          <w:color w:val="000000" w:themeColor="text1"/>
          <w:sz w:val="24"/>
          <w:szCs w:val="24"/>
        </w:rPr>
        <w:t>)</w:t>
      </w:r>
    </w:p>
    <w:sectPr w:rsidR="00871B06" w:rsidRPr="000840C5" w:rsidSect="00084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E33"/>
    <w:rsid w:val="00000DAB"/>
    <w:rsid w:val="000103DE"/>
    <w:rsid w:val="000140CF"/>
    <w:rsid w:val="00056990"/>
    <w:rsid w:val="00071ACF"/>
    <w:rsid w:val="000840C5"/>
    <w:rsid w:val="00097C73"/>
    <w:rsid w:val="000C712F"/>
    <w:rsid w:val="000D4085"/>
    <w:rsid w:val="000E1A9D"/>
    <w:rsid w:val="000E20D9"/>
    <w:rsid w:val="000E38F2"/>
    <w:rsid w:val="000F0522"/>
    <w:rsid w:val="000F113F"/>
    <w:rsid w:val="00173433"/>
    <w:rsid w:val="0017702A"/>
    <w:rsid w:val="00193FA4"/>
    <w:rsid w:val="001976A7"/>
    <w:rsid w:val="001D3D38"/>
    <w:rsid w:val="001E4345"/>
    <w:rsid w:val="001E4440"/>
    <w:rsid w:val="001E454F"/>
    <w:rsid w:val="001F1308"/>
    <w:rsid w:val="002226D6"/>
    <w:rsid w:val="00227AF7"/>
    <w:rsid w:val="00237E4C"/>
    <w:rsid w:val="00266B68"/>
    <w:rsid w:val="00286084"/>
    <w:rsid w:val="00287B1D"/>
    <w:rsid w:val="002B57C3"/>
    <w:rsid w:val="002F38D7"/>
    <w:rsid w:val="00345AAA"/>
    <w:rsid w:val="00347EA7"/>
    <w:rsid w:val="00386193"/>
    <w:rsid w:val="00387E33"/>
    <w:rsid w:val="003946E0"/>
    <w:rsid w:val="003C5C23"/>
    <w:rsid w:val="003D5411"/>
    <w:rsid w:val="003D63DD"/>
    <w:rsid w:val="004134F0"/>
    <w:rsid w:val="00446E12"/>
    <w:rsid w:val="004528F4"/>
    <w:rsid w:val="00467BAA"/>
    <w:rsid w:val="004815C7"/>
    <w:rsid w:val="004868ED"/>
    <w:rsid w:val="00497294"/>
    <w:rsid w:val="004A40CF"/>
    <w:rsid w:val="004B3DDF"/>
    <w:rsid w:val="00531882"/>
    <w:rsid w:val="00535B2B"/>
    <w:rsid w:val="0055627A"/>
    <w:rsid w:val="00562530"/>
    <w:rsid w:val="00573EBE"/>
    <w:rsid w:val="005838E4"/>
    <w:rsid w:val="00593D02"/>
    <w:rsid w:val="006023B9"/>
    <w:rsid w:val="0060690B"/>
    <w:rsid w:val="0063047F"/>
    <w:rsid w:val="00636CB2"/>
    <w:rsid w:val="00666C32"/>
    <w:rsid w:val="0066758D"/>
    <w:rsid w:val="00673D56"/>
    <w:rsid w:val="006A694E"/>
    <w:rsid w:val="006C1CBB"/>
    <w:rsid w:val="007227F1"/>
    <w:rsid w:val="00740B18"/>
    <w:rsid w:val="00777367"/>
    <w:rsid w:val="00793837"/>
    <w:rsid w:val="007A7EAB"/>
    <w:rsid w:val="007B655D"/>
    <w:rsid w:val="007D4791"/>
    <w:rsid w:val="007D5DC5"/>
    <w:rsid w:val="0081069F"/>
    <w:rsid w:val="00826157"/>
    <w:rsid w:val="00850A5C"/>
    <w:rsid w:val="008634F5"/>
    <w:rsid w:val="00867A7F"/>
    <w:rsid w:val="00871B06"/>
    <w:rsid w:val="00882180"/>
    <w:rsid w:val="008B08A6"/>
    <w:rsid w:val="008C447C"/>
    <w:rsid w:val="008D4030"/>
    <w:rsid w:val="008D45C5"/>
    <w:rsid w:val="008D4708"/>
    <w:rsid w:val="00910435"/>
    <w:rsid w:val="0092186C"/>
    <w:rsid w:val="00952D5B"/>
    <w:rsid w:val="009627AF"/>
    <w:rsid w:val="00985CC3"/>
    <w:rsid w:val="009A727D"/>
    <w:rsid w:val="009D02A2"/>
    <w:rsid w:val="009E3E5A"/>
    <w:rsid w:val="009E43B3"/>
    <w:rsid w:val="00A16C75"/>
    <w:rsid w:val="00A231BE"/>
    <w:rsid w:val="00A96E22"/>
    <w:rsid w:val="00AA1D2C"/>
    <w:rsid w:val="00B119BD"/>
    <w:rsid w:val="00B17A65"/>
    <w:rsid w:val="00B81285"/>
    <w:rsid w:val="00B961C1"/>
    <w:rsid w:val="00C06130"/>
    <w:rsid w:val="00C23E70"/>
    <w:rsid w:val="00C3626F"/>
    <w:rsid w:val="00C51195"/>
    <w:rsid w:val="00C57376"/>
    <w:rsid w:val="00C735ED"/>
    <w:rsid w:val="00C74AF2"/>
    <w:rsid w:val="00C80651"/>
    <w:rsid w:val="00C81A5D"/>
    <w:rsid w:val="00CD73A6"/>
    <w:rsid w:val="00CF04F2"/>
    <w:rsid w:val="00D05D26"/>
    <w:rsid w:val="00D701B0"/>
    <w:rsid w:val="00D71DED"/>
    <w:rsid w:val="00D77C49"/>
    <w:rsid w:val="00D838B5"/>
    <w:rsid w:val="00D93346"/>
    <w:rsid w:val="00DA2350"/>
    <w:rsid w:val="00DB5181"/>
    <w:rsid w:val="00DE72DD"/>
    <w:rsid w:val="00E332E4"/>
    <w:rsid w:val="00EC015F"/>
    <w:rsid w:val="00EC0FA4"/>
    <w:rsid w:val="00ED79C1"/>
    <w:rsid w:val="00EF325C"/>
    <w:rsid w:val="00EF6108"/>
    <w:rsid w:val="00F042A5"/>
    <w:rsid w:val="00F1470D"/>
    <w:rsid w:val="00F243A0"/>
    <w:rsid w:val="00F534E1"/>
    <w:rsid w:val="00F622FA"/>
    <w:rsid w:val="00F6335E"/>
    <w:rsid w:val="00FA3AA0"/>
    <w:rsid w:val="00FC4D46"/>
    <w:rsid w:val="00FE3F9F"/>
    <w:rsid w:val="00FE551F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7FB20"/>
  <w15:chartTrackingRefBased/>
  <w15:docId w15:val="{C47DC8C5-C191-4B1B-8491-420B0431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2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shahidi</dc:creator>
  <cp:keywords/>
  <dc:description/>
  <cp:lastModifiedBy>Chandravadhana Ramesh</cp:lastModifiedBy>
  <cp:revision>3</cp:revision>
  <dcterms:created xsi:type="dcterms:W3CDTF">2023-06-11T00:30:00Z</dcterms:created>
  <dcterms:modified xsi:type="dcterms:W3CDTF">2023-10-18T07:50:00Z</dcterms:modified>
</cp:coreProperties>
</file>